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EEA98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 Multiple Linear Regression Analysis for the MoCA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50416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00EFB0ED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38F429C6">
            <w:pPr>
              <w:spacing w:after="0" w:line="360" w:lineRule="auto"/>
              <w:ind w:firstLine="392" w:firstLineChars="187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72B3C76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49B90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8FE326">
            <w:pPr>
              <w:spacing w:after="0" w:line="360" w:lineRule="auto"/>
              <w:ind w:firstLine="840" w:firstLineChars="4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41D0B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26.97 (24.32 to 29.61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65C330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E1D9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2728AC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2CF38A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1224 (-0.2851 to 0.040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FF83A9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343</w:t>
            </w:r>
          </w:p>
        </w:tc>
      </w:tr>
      <w:tr w14:paraId="1826A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01EE6B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83CFBC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506 (-0.03254 to 0.33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85399A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031</w:t>
            </w:r>
          </w:p>
        </w:tc>
      </w:tr>
      <w:tr w14:paraId="4F367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0C3264C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DC20606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A3397C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5.208 (-6.885 to -3.532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F3B32CA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4D0BFC29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MoCA, Montreal Cognitive Assessment</w:t>
      </w:r>
    </w:p>
    <w:p w14:paraId="6F5B71D2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542492D4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3CC66E41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b Multiple Linear Regression Analysis for the AVLT-H-D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5CABA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7869931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16E95771">
            <w:pPr>
              <w:spacing w:after="0" w:line="360" w:lineRule="auto"/>
              <w:ind w:firstLine="392" w:firstLineChars="187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31888CC5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31400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CAC269">
            <w:pPr>
              <w:spacing w:after="0" w:line="360" w:lineRule="auto"/>
              <w:ind w:firstLine="840" w:firstLineChars="4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FE2919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.340 (2.212 to 8.467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62E522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23204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C7FF9A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FDF77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0 (-0.2420 to 0.14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2DB68F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</w:tr>
      <w:tr w14:paraId="691E1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AA6648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FACAD4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08 to 0.3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A82B36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</w:tr>
      <w:tr w14:paraId="0BF65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A9B4EC2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86967DA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6F4B943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36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3.344 to 0.619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156D141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</w:tr>
    </w:tbl>
    <w:p w14:paraId="0B073EEA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, glycosylated hemoglobin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LT-H-D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Auditory Verbal Learning Test-Huashan version-delayed recall</w:t>
      </w:r>
    </w:p>
    <w:p w14:paraId="132DEC47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0CF2E575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04250761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8"/>
          <w:szCs w:val="28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c Multiple Linear Regression Analysis for the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MS-DST-T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1F23A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0506771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2CCB67C">
            <w:pPr>
              <w:spacing w:after="0" w:line="360" w:lineRule="auto"/>
              <w:ind w:firstLine="392" w:firstLineChars="187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A9F9ACD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243FC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508B0C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7BFE2F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7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10.08 to 17.46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ED68E8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1869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035B59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C5FABA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145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3720 to 0.081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5987C6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003</w:t>
            </w:r>
          </w:p>
        </w:tc>
      </w:tr>
      <w:tr w14:paraId="616CC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CA99DB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AFCE5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0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0.04607 to 0.556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F937CD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22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BD0E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4495913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0A79833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E0215BB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2.47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4.807 to -0.1321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073A4D2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39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2635DCEF">
      <w:pPr>
        <w:spacing w:after="0" w:line="360" w:lineRule="auto"/>
        <w:jc w:val="both"/>
        <w:rPr>
          <w:rFonts w:ascii="Times New Roman" w:hAnsi="Times New Roman" w:eastAsia="宋体" w:cs="Times New Roman"/>
          <w:color w:val="FF0000"/>
          <w:sz w:val="21"/>
          <w:szCs w:val="21"/>
          <w:lang w:eastAsia="zh-CN"/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, glycosylated hemoglobin; </w:t>
      </w:r>
      <w:r>
        <w:rPr>
          <w:rFonts w:ascii="Times New Roman" w:hAnsi="Times New Roman" w:eastAsia="Times New Roman" w:cs="Times New Roman"/>
          <w:color w:val="FF0000"/>
          <w:sz w:val="21"/>
          <w:szCs w:val="21"/>
        </w:rPr>
        <w:t>WMS-DST-</w:t>
      </w:r>
      <w:r>
        <w:rPr>
          <w:rFonts w:ascii="Times New Roman" w:hAnsi="Times New Roman" w:eastAsia="宋体" w:cs="Times New Roman"/>
          <w:color w:val="FF0000"/>
          <w:sz w:val="21"/>
          <w:szCs w:val="21"/>
          <w:lang w:eastAsia="zh-CN"/>
        </w:rPr>
        <w:t xml:space="preserve">T, </w:t>
      </w:r>
      <w:r>
        <w:rPr>
          <w:rFonts w:hint="eastAsia" w:ascii="Times New Roman" w:hAnsi="Times New Roman" w:eastAsia="宋体" w:cs="Times New Roman"/>
          <w:color w:val="FF0000"/>
          <w:sz w:val="21"/>
          <w:szCs w:val="21"/>
          <w:lang w:eastAsia="zh-CN"/>
        </w:rPr>
        <w:t>Wechsler Memory-Scale-digit Span Test-Total score</w:t>
      </w:r>
    </w:p>
    <w:p w14:paraId="2BC1806D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3BCE8B57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247B23B1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d Multiple Linear Regression Analysis for the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MS-DST-B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5813A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66785358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986C24D">
            <w:pPr>
              <w:spacing w:after="0" w:line="360" w:lineRule="auto"/>
              <w:ind w:firstLine="392" w:firstLineChars="187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2EDBDC7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278DF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BB8496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C036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3.483 to 7.027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5A6EFA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CA1D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6E2E42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5E7723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8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1371 to 0.080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2EA8D5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007</w:t>
            </w:r>
          </w:p>
        </w:tc>
      </w:tr>
      <w:tr w14:paraId="337ED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D1A17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1FE965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38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02881 to 0.216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27B6CD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281</w:t>
            </w:r>
          </w:p>
        </w:tc>
      </w:tr>
      <w:tr w14:paraId="76CF4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1257A4F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C3E4128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05F863D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1.62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2.747 to -0.5014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6DF6C48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6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4F94DC5D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, glycosylated hemoglobin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MS-DST-B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Wechsler Memory Scale-Digit Span Test-Backward</w:t>
      </w:r>
    </w:p>
    <w:p w14:paraId="7DE395EE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6B7ED50A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1A8B322C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e Multiple Linear Regression Analysis for the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VF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15A8A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03E1C661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0121FCA6">
            <w:pPr>
              <w:spacing w:after="0" w:line="360" w:lineRule="auto"/>
              <w:ind w:firstLine="392" w:firstLineChars="187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665E085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02954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74E159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381F2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.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15.51 to 25.37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073CC8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417F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6B2178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939BD6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0469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3027 to 0.303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D5D0AE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9975</w:t>
            </w:r>
          </w:p>
        </w:tc>
      </w:tr>
      <w:tr w14:paraId="45519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94280F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BB73E4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165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3577 to 0.32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6FD8AE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9216</w:t>
            </w:r>
          </w:p>
        </w:tc>
      </w:tr>
      <w:tr w14:paraId="00AAE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056BDF7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90A6BA9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3AC808A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3.7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6.832 to -0.5839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C190E15">
            <w:pPr>
              <w:spacing w:after="0" w:line="360" w:lineRule="auto"/>
              <w:ind w:firstLine="210" w:firstLineChars="100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2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319FE786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, glycosylated hemoglobin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VF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Semantic Verbal Fluency</w:t>
      </w:r>
    </w:p>
    <w:p w14:paraId="25FC7A4F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229B3DA4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18DBA12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f Multiple Linear Regression Analysis for the APTw SI of Left Hippocampal Head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5AC4F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57A07EB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686A0379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3429819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24D5C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059FA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0782EB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9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644 to 3.4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4499D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1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0677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E4E8F9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286E2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6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-0.1023 to 0.04935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CC7D0C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4796</w:t>
            </w:r>
          </w:p>
        </w:tc>
      </w:tr>
      <w:tr w14:paraId="6CC56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C73BD0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CF7B8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70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-0.09231 to 0.0784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C956F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8686</w:t>
            </w:r>
          </w:p>
        </w:tc>
      </w:tr>
      <w:tr w14:paraId="72B33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12062769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6C1B9C55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476C6F4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319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8134 to 0.7495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776BBE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9338</w:t>
            </w:r>
          </w:p>
        </w:tc>
      </w:tr>
    </w:tbl>
    <w:p w14:paraId="30114807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2941355D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0FBD5EFA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528C2DC5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g Multiple Linear Regression Analysis for the APTw SI of Left Hippocampal Body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6DA13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75F9B39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0FC137D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2048A5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706C6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207DB0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C2A45E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2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98 to 2.95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556B52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A82C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F44CE6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52F65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3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-0.06279 to 0.06550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DA977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9658</w:t>
            </w:r>
          </w:p>
        </w:tc>
      </w:tr>
      <w:tr w14:paraId="335E0F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EEDF58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509D14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3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-0.08020 to 0.033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68E99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4108</w:t>
            </w:r>
          </w:p>
        </w:tc>
      </w:tr>
      <w:tr w14:paraId="7C5D9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B41E97B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EB85B5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C8607D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291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8785 to 0.2959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5B60A5E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3178</w:t>
            </w:r>
          </w:p>
        </w:tc>
      </w:tr>
    </w:tbl>
    <w:p w14:paraId="13924469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7D2E01C5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4DDDAF1A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7D6643E5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 Multiple Linear Regression Analysis for the APTw SI of Left Hippocampal Tail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480F6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1536B2D2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4D160D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4450A03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0D3C4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12E5AA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4F64B2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3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066 to 2.46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24D34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128C6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B21B33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A5D64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-0.08031 to 0.02156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07041D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470</w:t>
            </w:r>
          </w:p>
        </w:tc>
      </w:tr>
      <w:tr w14:paraId="6607C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E98D3F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1E5B1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2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-0.08020 to 0.033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E464D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4620</w:t>
            </w:r>
          </w:p>
        </w:tc>
      </w:tr>
      <w:tr w14:paraId="0A270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5FB350D8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13E1B7FA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EFFD1BE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4104 to 0.6392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1982F549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583</w:t>
            </w:r>
          </w:p>
        </w:tc>
      </w:tr>
    </w:tbl>
    <w:p w14:paraId="5D6FB313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3F6DCE08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10CDB4F0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3C68271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i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ultiple Linear Regression Analysis for the APTw SI of Right Hippocampal Head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7731E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D1BB234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19A8A5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63D153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11B20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FC739E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B957C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9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833 to 2.6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16588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25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B2B8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2D6F35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C71804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28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(-0.02175 to 0.1274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E3F80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576</w:t>
            </w:r>
          </w:p>
        </w:tc>
      </w:tr>
      <w:tr w14:paraId="434CE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CBB777">
            <w:pPr>
              <w:spacing w:after="0" w:line="360" w:lineRule="auto"/>
              <w:ind w:firstLine="1016" w:firstLineChars="484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288DB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036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-0.1207 to 0.047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B1674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3764</w:t>
            </w:r>
          </w:p>
        </w:tc>
      </w:tr>
      <w:tr w14:paraId="149F0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DC2FE70">
            <w:pPr>
              <w:spacing w:after="0" w:line="360" w:lineRule="auto"/>
              <w:ind w:firstLine="1050" w:firstLineChars="50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17D36EB4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 vs. T2D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887157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0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-0.3593 to 1.178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DAF181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843</w:t>
            </w:r>
          </w:p>
        </w:tc>
      </w:tr>
    </w:tbl>
    <w:p w14:paraId="67461CCD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184339A4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5CA2356A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292FF30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j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ultiple Linear Regression Analysis for the APTw SI of Right Hippocampal Body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48F0D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E9C10A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3B4A91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5907A6C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6A5C9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2C9FA3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80419A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89 (0.3967 to 1.981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F720C0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47*</w:t>
            </w:r>
          </w:p>
        </w:tc>
      </w:tr>
      <w:tr w14:paraId="496B1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2E739A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829273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0.0244 (-0.02437 to 0.07308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B28272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3141</w:t>
            </w:r>
          </w:p>
        </w:tc>
      </w:tr>
      <w:tr w14:paraId="0FDDE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C853D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EF8BE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167(-0.07155 to 0.038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FD30BD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5369</w:t>
            </w:r>
          </w:p>
        </w:tc>
      </w:tr>
      <w:tr w14:paraId="0BF1A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375E456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</w:p>
          <w:p w14:paraId="692015A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T2DM-MCI vs. T2DM-nMCI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55E070B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646 (-0.2374 to 0.7667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190B8A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890</w:t>
            </w:r>
          </w:p>
        </w:tc>
      </w:tr>
    </w:tbl>
    <w:p w14:paraId="537A4839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Abbreviations: T2DM, type 2 diabetes mellitus; MCI, mild Cognitive Impairment; n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7BECCEA3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59677B6D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337A801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 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k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Multiple Linear Regression Analysis for the APTw SI of Right Hippocampal Tail</w:t>
      </w:r>
    </w:p>
    <w:tbl>
      <w:tblPr>
        <w:tblStyle w:val="2"/>
        <w:tblW w:w="8151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3242"/>
        <w:gridCol w:w="1600"/>
      </w:tblGrid>
      <w:tr w14:paraId="370E9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928643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9E406D3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β Coefficient (95% CI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F817DAE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3F851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7C4A8F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3242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E1C03A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808 (0.9752 to 2.640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9FFE29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001*</w:t>
            </w:r>
          </w:p>
        </w:tc>
      </w:tr>
      <w:tr w14:paraId="5389D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0053C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D22C38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0.0103 (-0.04094 to 0.06147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EBB5B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6840</w:t>
            </w:r>
          </w:p>
        </w:tc>
      </w:tr>
      <w:tr w14:paraId="52B31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9DE6D1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8178F9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031 (-0.08866 to 0.026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430AC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790</w:t>
            </w:r>
          </w:p>
        </w:tc>
      </w:tr>
      <w:tr w14:paraId="69B0A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309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DFA6565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</w:p>
          <w:p w14:paraId="2F68BB1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T2DM-MCI vs. T2DM-nMCI)</w:t>
            </w:r>
          </w:p>
        </w:tc>
        <w:tc>
          <w:tcPr>
            <w:tcW w:w="32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90D4407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0.2972 (-0.8248 to 0.2304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17C3DBD">
            <w:pPr>
              <w:spacing w:after="0" w:line="360" w:lineRule="auto"/>
              <w:ind w:firstLine="420" w:firstLineChars="200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2578</w:t>
            </w:r>
          </w:p>
        </w:tc>
      </w:tr>
    </w:tbl>
    <w:p w14:paraId="66CE5693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Abbreviations: T2DM, type 2 diabetes mellitus; MCI, mild Cognitive Impairment; n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without 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FBG,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asting Blood Glucos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bA1c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lycosylated hemoglobin; APTw SI, amide proton transfer-weighted signal intensity</w:t>
      </w:r>
    </w:p>
    <w:p w14:paraId="271E5A2C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74BADC4A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FDEBF80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-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rrelation of neuropsychological variables and APTw signal intensity in the hippocampi of T2DM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-n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CI patients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"/>
        <w:tblW w:w="9360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996"/>
        <w:gridCol w:w="1050"/>
        <w:gridCol w:w="958"/>
        <w:gridCol w:w="1110"/>
        <w:gridCol w:w="1100"/>
        <w:gridCol w:w="1090"/>
        <w:gridCol w:w="1038"/>
        <w:gridCol w:w="1229"/>
      </w:tblGrid>
      <w:tr w14:paraId="25E4D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DDF14B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  <w:p w14:paraId="50F63FE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r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9069E7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79D7BD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MT-A              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E43439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VF 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2C4E86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MS</w:t>
            </w:r>
          </w:p>
          <w:p w14:paraId="26BB541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ST-F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8D61AE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WMS</w:t>
            </w:r>
          </w:p>
          <w:p w14:paraId="0A9CA70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ST-B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5C0B66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WMS</w:t>
            </w:r>
          </w:p>
          <w:p w14:paraId="1269EA7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ST-T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A24B97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VLT-H-I</w:t>
            </w:r>
          </w:p>
        </w:tc>
        <w:tc>
          <w:tcPr>
            <w:tcW w:w="12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6DEBDF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VLT-H-D</w:t>
            </w:r>
          </w:p>
        </w:tc>
      </w:tr>
      <w:tr w14:paraId="2B1EC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01AE21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head</w:t>
            </w:r>
          </w:p>
          <w:p w14:paraId="6B1F93E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body</w:t>
            </w:r>
          </w:p>
          <w:p w14:paraId="77D3038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tail</w:t>
            </w:r>
          </w:p>
          <w:p w14:paraId="034009B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head</w:t>
            </w:r>
          </w:p>
          <w:p w14:paraId="13C24FB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body</w:t>
            </w:r>
          </w:p>
          <w:p w14:paraId="59B8310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tail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D5F7711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15,0.787</w:t>
            </w:r>
          </w:p>
          <w:p w14:paraId="5D6FA77D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386,0.346</w:t>
            </w:r>
          </w:p>
          <w:p w14:paraId="517448D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448,0.266</w:t>
            </w:r>
          </w:p>
          <w:p w14:paraId="6E569B2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463,0.248</w:t>
            </w:r>
          </w:p>
          <w:p w14:paraId="3A89D8E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328,0.427</w:t>
            </w:r>
          </w:p>
          <w:p w14:paraId="740A3189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077,0.857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281A505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258,0.537</w:t>
            </w:r>
          </w:p>
          <w:p w14:paraId="41962A2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140,0.741</w:t>
            </w:r>
          </w:p>
          <w:p w14:paraId="23582DFD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025,0.953</w:t>
            </w:r>
          </w:p>
          <w:p w14:paraId="47179FD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52,0.719</w:t>
            </w:r>
          </w:p>
          <w:p w14:paraId="4E7A2B9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473,0.236</w:t>
            </w:r>
          </w:p>
          <w:p w14:paraId="1E23E9E1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31,0.757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B68AAD7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770,0.02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  <w:p w14:paraId="507AB54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293,0.482</w:t>
            </w:r>
          </w:p>
          <w:p w14:paraId="443675F4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249,0.552</w:t>
            </w:r>
          </w:p>
          <w:p w14:paraId="06F30E0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17,0.784</w:t>
            </w:r>
          </w:p>
          <w:p w14:paraId="2C622311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020,0.962</w:t>
            </w:r>
          </w:p>
          <w:p w14:paraId="55D34BF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244,0.561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1A3857BB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459,0.253</w:t>
            </w:r>
          </w:p>
          <w:p w14:paraId="03E57CBB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348,0.399</w:t>
            </w:r>
          </w:p>
          <w:p w14:paraId="566F9F3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008,0.985</w:t>
            </w:r>
          </w:p>
          <w:p w14:paraId="52004FE5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258,0.537</w:t>
            </w:r>
          </w:p>
          <w:p w14:paraId="4315CAF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139,0.743</w:t>
            </w:r>
          </w:p>
          <w:p w14:paraId="011E093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59,0.708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EC06D98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802,0.01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  <w:p w14:paraId="46C9B653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028,0.948</w:t>
            </w:r>
          </w:p>
          <w:p w14:paraId="0121F1E1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275,0.510</w:t>
            </w:r>
          </w:p>
          <w:p w14:paraId="1685612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027,0.949</w:t>
            </w:r>
          </w:p>
          <w:p w14:paraId="14D68EB6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82,0.666</w:t>
            </w:r>
          </w:p>
          <w:p w14:paraId="673646D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008,0.985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6346A18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702,0.053</w:t>
            </w:r>
          </w:p>
          <w:p w14:paraId="679A4BD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212,0.615</w:t>
            </w:r>
          </w:p>
          <w:p w14:paraId="37A7A00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358,0.384</w:t>
            </w:r>
          </w:p>
          <w:p w14:paraId="3411FD1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218,0.603</w:t>
            </w:r>
          </w:p>
          <w:p w14:paraId="21D581B6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35,0.750</w:t>
            </w:r>
          </w:p>
          <w:p w14:paraId="42154CD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102,0.810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4E9206B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073,0.863</w:t>
            </w:r>
          </w:p>
          <w:p w14:paraId="2D3657E9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491,0.217</w:t>
            </w:r>
          </w:p>
          <w:p w14:paraId="2CC97670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503,0.204</w:t>
            </w:r>
          </w:p>
          <w:p w14:paraId="58574912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655,0.078</w:t>
            </w:r>
          </w:p>
          <w:p w14:paraId="3D204E40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584,0.128</w:t>
            </w:r>
          </w:p>
          <w:p w14:paraId="58F8F974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607,0.111</w:t>
            </w:r>
          </w:p>
        </w:tc>
        <w:tc>
          <w:tcPr>
            <w:tcW w:w="12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08FEE6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-0.027,0.950</w:t>
            </w:r>
          </w:p>
          <w:p w14:paraId="15FC1D79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241,0.566</w:t>
            </w:r>
          </w:p>
          <w:p w14:paraId="5C6AD916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468,0.242</w:t>
            </w:r>
          </w:p>
          <w:p w14:paraId="32470AE6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513,0.193</w:t>
            </w:r>
          </w:p>
          <w:p w14:paraId="5DF2B2EF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564,0.145</w:t>
            </w:r>
          </w:p>
          <w:p w14:paraId="1CAE6DC3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.514,0.192</w:t>
            </w:r>
          </w:p>
        </w:tc>
      </w:tr>
    </w:tbl>
    <w:p w14:paraId="716EBB5A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ld Cognitive Impairment; APTw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mide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roton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ransfer-weighted; L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ft; R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ght; MoCA, Montreal Cognitive Assessment; TMT-A, Trail-Making Test- part A; SVF, Semantic Verbal Fluency; WMS-DST-T, </w:t>
      </w:r>
      <w:r>
        <w:rPr>
          <w:rFonts w:hint="eastAsia" w:ascii="Times New Roman" w:hAnsi="Times New Roman" w:eastAsia="Times New Roman" w:cs="Times New Roman"/>
          <w:color w:val="FF0000"/>
          <w:sz w:val="21"/>
          <w:szCs w:val="21"/>
        </w:rPr>
        <w:t>Wechsler Memory-Scale-digit Span Test-Total score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WMS-DST-F, Wechsler Memory Scale-Digit Span Test-Forward; WMS-DST-B, Wechsler Memory Scale-Digit Span Test-Backward; AVLT-H-I, Auditory Verbal Learning Test-Huashan version-immediate recall; AVLT-H-D, Auditory Verbal Learning Test-Huashan version-delayed recall </w:t>
      </w:r>
    </w:p>
    <w:p w14:paraId="647D475B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pplied Bonferroni correction)</w:t>
      </w:r>
    </w:p>
    <w:p w14:paraId="3C0ACAC6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625D31C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A-3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rrelation of neuropsychological variables and APTw signal intensity in the hippocampi of T2DM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MCI patients</w:t>
      </w:r>
      <w:r>
        <w:rPr>
          <w:rFonts w:ascii="Times New Roman" w:hAnsi="Times New Roman" w:eastAsia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"/>
        <w:tblW w:w="9360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050"/>
        <w:gridCol w:w="1050"/>
        <w:gridCol w:w="958"/>
        <w:gridCol w:w="1110"/>
        <w:gridCol w:w="1100"/>
        <w:gridCol w:w="1090"/>
        <w:gridCol w:w="949"/>
        <w:gridCol w:w="1318"/>
      </w:tblGrid>
      <w:tr w14:paraId="4FFDF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EA9C46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earson</w:t>
            </w:r>
          </w:p>
          <w:p w14:paraId="7F9548D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(r, 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4C47D0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MoC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DBF474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TMT-A              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EC9F119">
            <w:pPr>
              <w:spacing w:after="0" w:line="360" w:lineRule="auto"/>
              <w:ind w:firstLine="140" w:firstLineChars="100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SVF 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637DF6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WMS</w:t>
            </w:r>
          </w:p>
          <w:p w14:paraId="792999A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DST-F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98E773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 WMS</w:t>
            </w:r>
          </w:p>
          <w:p w14:paraId="0698057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DST-B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36E69D5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 xml:space="preserve">  WMS</w:t>
            </w:r>
          </w:p>
          <w:p w14:paraId="7F7FE02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DST-T</w:t>
            </w:r>
          </w:p>
        </w:tc>
        <w:tc>
          <w:tcPr>
            <w:tcW w:w="9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5E5216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AVLT-H-I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3A4D18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AVLT-H-D</w:t>
            </w:r>
          </w:p>
        </w:tc>
      </w:tr>
      <w:tr w14:paraId="74E13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5D01FBB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head</w:t>
            </w:r>
          </w:p>
          <w:p w14:paraId="31385EE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body</w:t>
            </w:r>
          </w:p>
          <w:p w14:paraId="03734B5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-tail</w:t>
            </w:r>
          </w:p>
          <w:p w14:paraId="0AA0325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head</w:t>
            </w:r>
          </w:p>
          <w:p w14:paraId="24D0003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body</w:t>
            </w:r>
          </w:p>
          <w:p w14:paraId="36740F6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-tail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F69C38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71,0.742</w:t>
            </w:r>
          </w:p>
          <w:p w14:paraId="559E47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85,0.208</w:t>
            </w:r>
          </w:p>
          <w:p w14:paraId="677C8AA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3,0.822</w:t>
            </w:r>
          </w:p>
          <w:p w14:paraId="74F7DFF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25,0.909</w:t>
            </w:r>
          </w:p>
          <w:p w14:paraId="2E7E5FC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207,0.159</w:t>
            </w:r>
          </w:p>
          <w:p w14:paraId="7D4BCC9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54,0.716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57CB25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05,0.624</w:t>
            </w:r>
          </w:p>
          <w:p w14:paraId="25F5EDC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31,0.834</w:t>
            </w:r>
          </w:p>
          <w:p w14:paraId="5E6C8E2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333,0.02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  <w:p w14:paraId="5EBE061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86,0.385</w:t>
            </w:r>
          </w:p>
          <w:p w14:paraId="13B6BD0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17,0.908</w:t>
            </w:r>
          </w:p>
          <w:p w14:paraId="1E03BD6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83,0.574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94851D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414,0.0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  <w:p w14:paraId="6D93452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88,0.200</w:t>
            </w:r>
          </w:p>
          <w:p w14:paraId="3FEE5DE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41,0.170</w:t>
            </w:r>
          </w:p>
          <w:p w14:paraId="1B863C5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87,0.382</w:t>
            </w:r>
          </w:p>
          <w:p w14:paraId="034D806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01,0.996</w:t>
            </w:r>
          </w:p>
          <w:p w14:paraId="4FC1239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224,0.127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095BE6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01,0.637</w:t>
            </w:r>
          </w:p>
          <w:p w14:paraId="0F66397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86,0.561</w:t>
            </w:r>
          </w:p>
          <w:p w14:paraId="2A42471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43,0.164</w:t>
            </w:r>
          </w:p>
          <w:p w14:paraId="7D68B3F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29,0.548</w:t>
            </w:r>
          </w:p>
          <w:p w14:paraId="4DCA81F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68,0.647</w:t>
            </w:r>
          </w:p>
          <w:p w14:paraId="109748B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40,0.342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7892CB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272,0.199</w:t>
            </w:r>
          </w:p>
          <w:p w14:paraId="5D1C078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61,0.275</w:t>
            </w:r>
          </w:p>
          <w:p w14:paraId="600F718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13,0.274</w:t>
            </w:r>
          </w:p>
          <w:p w14:paraId="7C325E9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57,0.792</w:t>
            </w:r>
          </w:p>
          <w:p w14:paraId="4CDA26E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39,0.346</w:t>
            </w:r>
          </w:p>
          <w:p w14:paraId="0D38F64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36,0.357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F3C717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98,0.650</w:t>
            </w:r>
          </w:p>
          <w:p w14:paraId="7DAF5CD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97,0.179</w:t>
            </w:r>
          </w:p>
          <w:p w14:paraId="08E5AAD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18,0.251</w:t>
            </w:r>
          </w:p>
          <w:p w14:paraId="7F39CAD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41,0.848</w:t>
            </w:r>
          </w:p>
          <w:p w14:paraId="25D8DF9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35,0.362</w:t>
            </w:r>
          </w:p>
          <w:p w14:paraId="41FC4EE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12,0.940</w:t>
            </w:r>
          </w:p>
        </w:tc>
        <w:tc>
          <w:tcPr>
            <w:tcW w:w="9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7E9518E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79,0.714</w:t>
            </w:r>
          </w:p>
          <w:p w14:paraId="1771A0F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280,0.054</w:t>
            </w:r>
          </w:p>
          <w:p w14:paraId="60AAD01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13,0.903</w:t>
            </w:r>
          </w:p>
          <w:p w14:paraId="684C342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30,0.545</w:t>
            </w:r>
          </w:p>
          <w:p w14:paraId="252D37C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275,0.059</w:t>
            </w:r>
          </w:p>
          <w:p w14:paraId="6E699A4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25,0.864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1069E99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077,0.720</w:t>
            </w:r>
          </w:p>
          <w:p w14:paraId="71D9BD6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041,0.781</w:t>
            </w:r>
          </w:p>
          <w:p w14:paraId="5D30A0AE">
            <w:pPr>
              <w:spacing w:after="0" w:line="360" w:lineRule="auto"/>
              <w:ind w:right="281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376,0.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  <w:p w14:paraId="5F5528E2">
            <w:pPr>
              <w:spacing w:after="0" w:line="360" w:lineRule="auto"/>
              <w:ind w:right="281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249,0.241</w:t>
            </w:r>
          </w:p>
          <w:p w14:paraId="7537A35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-0.180,0.220</w:t>
            </w:r>
          </w:p>
          <w:p w14:paraId="333A4DD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0.109, 0.612</w:t>
            </w:r>
          </w:p>
        </w:tc>
      </w:tr>
    </w:tbl>
    <w:p w14:paraId="2D84534D">
      <w:pPr>
        <w:spacing w:after="0" w:line="360" w:lineRule="auto"/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ld Cognitive Impairment; APTw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ide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oton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ransfer-weighted; L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ft; R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ght; MoCA, Montreal Cognitive Assessment; TMT-A, Trail-Making Test- part A; SVF, Semantic Verbal Fluency; WMS-DST-T,</w:t>
      </w:r>
      <w:r>
        <w:rPr>
          <w:rFonts w:ascii="Times New Roman" w:hAnsi="Times New Roman" w:eastAsia="Times New Roman" w:cs="Times New Roman"/>
          <w:color w:val="FF0000"/>
          <w:sz w:val="22"/>
          <w:szCs w:val="22"/>
        </w:rPr>
        <w:t xml:space="preserve"> Wechsler Memory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  <w:lang w:val="en-US" w:eastAsia="zh-CN"/>
        </w:rPr>
        <w:t>-</w:t>
      </w:r>
      <w:r>
        <w:rPr>
          <w:rFonts w:ascii="Times New Roman" w:hAnsi="Times New Roman" w:eastAsia="Times New Roman" w:cs="Times New Roman"/>
          <w:color w:val="FF0000"/>
          <w:sz w:val="22"/>
          <w:szCs w:val="22"/>
        </w:rPr>
        <w:t>Scale-digit Span Test-</w:t>
      </w:r>
      <w:r>
        <w:rPr>
          <w:rFonts w:hint="eastAsia" w:ascii="Times New Roman" w:hAnsi="Times New Roman" w:eastAsia="宋体" w:cs="Times New Roman"/>
          <w:color w:val="FF0000"/>
          <w:sz w:val="22"/>
          <w:szCs w:val="22"/>
          <w:lang w:val="en-US" w:eastAsia="zh-CN"/>
        </w:rPr>
        <w:t>T</w:t>
      </w:r>
      <w:r>
        <w:rPr>
          <w:rFonts w:ascii="Times New Roman" w:hAnsi="Times New Roman" w:eastAsia="Times New Roman" w:cs="Times New Roman"/>
          <w:color w:val="FF0000"/>
          <w:sz w:val="22"/>
          <w:szCs w:val="22"/>
        </w:rPr>
        <w:t>otal score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; WMS-DST-F, Wechsler Memory Scale-Digit Span Test-Forward; WMS-DST-B, Wechsler Memory Scale-Digit Span Test-Backward; AVLT-H-I, Auditory Verbal Learning Test-Huashan version-immediate recall; AVLT-H-D, Auditory Verbal Learning Test-Huashan version-delayed recall </w:t>
      </w:r>
    </w:p>
    <w:p w14:paraId="420D105B">
      <w:pPr>
        <w:spacing w:after="0"/>
        <w:jc w:val="both"/>
        <w:rPr>
          <w:rStyle w:val="5"/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Style w:val="5"/>
          <w:rFonts w:ascii="Times New Roman" w:hAnsi="Times New Roman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(applied Bonferroni correction)</w:t>
      </w:r>
    </w:p>
    <w:p w14:paraId="75C1EE92">
      <w:pPr>
        <w:spacing w:after="0" w:line="360" w:lineRule="auto"/>
        <w:jc w:val="both"/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3D51F834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SM</w:t>
      </w:r>
      <w:r>
        <w:rPr>
          <w:rFonts w:hint="eastAsia"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-4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agnostic value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ascii="Times New Roman" w:hAnsi="Times New Roman" w:eastAsia="宋体" w:cs="Times New Roman"/>
          <w:color w:val="FF0000"/>
          <w:lang w:eastAsia="zh-CN"/>
        </w:rPr>
        <w:t>APTw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signal intensity in distinguishing T2DM-MCI from T2DM-nMCI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 different regions of hippocampus</w:t>
      </w:r>
    </w:p>
    <w:tbl>
      <w:tblPr>
        <w:tblStyle w:val="2"/>
        <w:tblW w:w="9800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492"/>
        <w:gridCol w:w="1430"/>
        <w:gridCol w:w="1450"/>
        <w:gridCol w:w="1447"/>
        <w:gridCol w:w="1480"/>
        <w:gridCol w:w="1500"/>
      </w:tblGrid>
      <w:tr w14:paraId="49723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538BF68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1A04167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head 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2C92A85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-body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6C80246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-tail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7E2ED3B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head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4BAE79C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body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left w:w="108" w:type="dxa"/>
              <w:right w:w="108" w:type="dxa"/>
            </w:tcMar>
          </w:tcPr>
          <w:p w14:paraId="0FFA512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-tail</w:t>
            </w:r>
          </w:p>
        </w:tc>
      </w:tr>
      <w:tr w14:paraId="2D919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CD0754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  <w:p w14:paraId="0D3FB05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  <w:p w14:paraId="372135E7">
            <w:pPr>
              <w:spacing w:after="0" w:line="360" w:lineRule="auto"/>
              <w:ind w:firstLine="21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 w14:paraId="606BE629">
            <w:pPr>
              <w:spacing w:after="0" w:line="360" w:lineRule="auto"/>
              <w:ind w:firstLine="210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4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3451BC4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  <w:p w14:paraId="113F7E2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7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.7870</w:t>
            </w:r>
          </w:p>
          <w:p w14:paraId="4707F21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36CD31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  <w:p w14:paraId="3604CE7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2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.8908</w:t>
            </w:r>
          </w:p>
          <w:p w14:paraId="24AE6E4E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0B856AF9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15DA115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9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.8513</w:t>
            </w:r>
          </w:p>
          <w:p w14:paraId="28005C7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24085FF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  <w:p w14:paraId="4934858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78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.8554</w:t>
            </w:r>
          </w:p>
          <w:p w14:paraId="7930FB2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4ACBED5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  <w:p w14:paraId="54D262C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90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.8698</w:t>
            </w:r>
          </w:p>
          <w:p w14:paraId="643DB40C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14:paraId="65058261"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  <w:p w14:paraId="66897D8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4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01D62D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097</w:t>
            </w:r>
          </w:p>
          <w:p w14:paraId="4E95D03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</w:tbl>
    <w:p w14:paraId="47E85657">
      <w:pPr>
        <w:spacing w:after="0" w:line="360" w:lineRule="auto"/>
        <w:ind w:left="16" w:hanging="16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breviations: T2DM, type 2 diabetes mellitus;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CI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ld Cognitive Impairment;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nMCI, without m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ld Cognitive Impairment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UC, Area under the curve; CI, Confidence interval; L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eft; R,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ght</w:t>
      </w:r>
    </w:p>
    <w:p w14:paraId="55D807EB">
      <w:pPr>
        <w:spacing w:after="0"/>
        <w:jc w:val="both"/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dicating </w:t>
      </w:r>
      <w:r>
        <w:rPr>
          <w:rFonts w:ascii="Times New Roman" w:hAnsi="Times New Roman" w:eastAsia="Times New Roman" w:cs="Times New Roman"/>
          <w:i/>
          <w:i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&lt; 0.05</w:t>
      </w:r>
    </w:p>
    <w:p w14:paraId="03FE8FB6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6F35A2DA">
      <w:pPr>
        <w:spacing w:line="360" w:lineRule="auto"/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lectronic Supplementary Material (ESM) -B</w:t>
      </w:r>
    </w:p>
    <w:p w14:paraId="07862354">
      <w:pPr>
        <w:spacing w:line="360" w:lineRule="auto"/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lang w:val="en-IN" w:eastAsia="en-I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835400" cy="2876550"/>
            <wp:effectExtent l="0" t="0" r="0" b="6350"/>
            <wp:docPr id="21" name="图片 21" descr="Electronic Supplementary Material (ESM) -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Electronic Supplementary Material (ESM) - B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713B3">
      <w:pPr>
        <w:spacing w:line="360" w:lineRule="auto"/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39E54694">
      <w:pP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Electronic Supplementary Material Legends</w:t>
      </w:r>
    </w:p>
    <w:p w14:paraId="57BF2EFE">
      <w:pPr>
        <w:spacing w:line="360" w:lineRule="auto"/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Electronic Supplementary Material (ESM) -A-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(a-k)</w:t>
      </w: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Multiple 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inear 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egression 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nalysis for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ognitive scores and APTw signal of 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hippocampus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among 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2DM-MCI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T2DM-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MCI </w:t>
      </w:r>
    </w:p>
    <w:p w14:paraId="3E84136B">
      <w:pPr>
        <w:spacing w:line="360" w:lineRule="auto"/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Electronic Supplementary Material (ESM) -A-2: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orrelation of T2DM-</w:t>
      </w:r>
      <w:r>
        <w:rPr>
          <w:rFonts w:hint="eastAsia"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MCI group between neuropsychological variables and APTw signal intensity in various parts of bilateral hippocampus</w:t>
      </w:r>
    </w:p>
    <w:p w14:paraId="21C9E17F">
      <w:pPr>
        <w:spacing w:line="360" w:lineRule="auto"/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Electronic Supplementary Material (ESM) -A-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Correlation of T2DM-MCI group between neuropsychological variables and APTw signal intensity in various parts of bilateral hippocampus</w:t>
      </w:r>
    </w:p>
    <w:p w14:paraId="26982ECA">
      <w:pPr>
        <w:spacing w:after="0" w:line="360" w:lineRule="auto"/>
        <w:jc w:val="both"/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Electronic Supplementary Material (ESM) -A-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b/>
          <w:bCs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 w:themeColor="text1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agnostic value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ascii="Times New Roman" w:hAnsi="Times New Roman" w:eastAsia="宋体" w:cs="Times New Roman"/>
          <w:color w:val="FF0000"/>
          <w:lang w:eastAsia="zh-CN"/>
        </w:rPr>
        <w:t>APTw</w:t>
      </w:r>
      <w:r>
        <w:rPr>
          <w:rFonts w:ascii="Times New Roman" w:hAnsi="Times New Roman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signal intensity in distinguishing T2DM-MCI from T2DM-nMCI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 different regions of hippocampus</w:t>
      </w:r>
    </w:p>
    <w:p w14:paraId="785379AC">
      <w:pPr>
        <w:spacing w:line="360" w:lineRule="auto"/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lectronic Supplementary Material (ESM) -B:</w:t>
      </w:r>
      <w:r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Bland-Altman plots show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APTw </w:t>
      </w:r>
      <w:r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signal intensity values of APTw (%) between two </w:t>
      </w:r>
      <w:r>
        <w:rPr>
          <w:rFonts w:hint="eastAsia"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repeated </w:t>
      </w:r>
      <w:r>
        <w:rPr>
          <w:rFonts w:ascii="Times New Roman" w:hAnsi="Times New Roman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easurements.</w:t>
      </w:r>
    </w:p>
    <w:p w14:paraId="0B8788A0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9" w:lineRule="auto"/>
      </w:pPr>
      <w:r>
        <w:separator/>
      </w:r>
    </w:p>
  </w:footnote>
  <w:footnote w:type="continuationSeparator" w:id="1">
    <w:p>
      <w:pPr>
        <w:spacing w:before="0" w:after="0" w:line="27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CA0"/>
    <w:rsid w:val="00297CA0"/>
    <w:rsid w:val="002F025F"/>
    <w:rsid w:val="00732122"/>
    <w:rsid w:val="00BD3050"/>
    <w:rsid w:val="04C11604"/>
    <w:rsid w:val="05AA2098"/>
    <w:rsid w:val="12505D75"/>
    <w:rsid w:val="1DBD1029"/>
    <w:rsid w:val="22237002"/>
    <w:rsid w:val="24E54A43"/>
    <w:rsid w:val="31660CB9"/>
    <w:rsid w:val="34C401D1"/>
    <w:rsid w:val="357339A5"/>
    <w:rsid w:val="36A33418"/>
    <w:rsid w:val="39DA0497"/>
    <w:rsid w:val="3A3C2EFF"/>
    <w:rsid w:val="3AA52853"/>
    <w:rsid w:val="3DD103C2"/>
    <w:rsid w:val="601E25DC"/>
    <w:rsid w:val="751002ED"/>
    <w:rsid w:val="77AD62C7"/>
    <w:rsid w:val="78F85C68"/>
    <w:rsid w:val="7A0A17B5"/>
    <w:rsid w:val="7BA7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9" w:lineRule="auto"/>
    </w:pPr>
    <w:rPr>
      <w:rFonts w:asciiTheme="minorHAnsi" w:hAnsiTheme="minorHAnsi" w:eastAsiaTheme="minorEastAsia" w:cstheme="minorBidi"/>
      <w:sz w:val="24"/>
      <w:szCs w:val="24"/>
      <w:lang w:val="en-US" w:eastAsia="ja-JP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uiPriority w:val="99"/>
  </w:style>
  <w:style w:type="character" w:styleId="5">
    <w:name w:val="annotation reference"/>
    <w:basedOn w:val="3"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7</Pages>
  <Words>1421</Words>
  <Characters>9494</Characters>
  <Lines>78</Lines>
  <Paragraphs>22</Paragraphs>
  <TotalTime>6</TotalTime>
  <ScaleCrop>false</ScaleCrop>
  <LinksUpToDate>false</LinksUpToDate>
  <CharactersWithSpaces>105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4:49:00Z</dcterms:created>
  <dc:creator>Mohamed M</dc:creator>
  <cp:lastModifiedBy>紫舒</cp:lastModifiedBy>
  <dcterms:modified xsi:type="dcterms:W3CDTF">2026-01-09T10:5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yZTIwYTAzZjNiYTc4NmMyZjRjY2ExMjU0ZTdlYjgiLCJ1c2VySWQiOiIyNDk2OTY5ND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6AC0DA8893D6426EB56A78A59B551219_12</vt:lpwstr>
  </property>
</Properties>
</file>